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- Supplementary Information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 priori Prediction of Neoadjuvant Chemotherapy Response and Survival in Breast Cancer Patients using Quantitative Ultrasound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di Tadayy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Lakshmanan Sanna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hrdad Gange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Christina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onal Ghan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aureen Trudea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Kathleen Pritcha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William T. Tr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Elzbieta Slodkows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Ali Sadeghi-Nai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sz w:val="24"/>
          <w:szCs w:val="24"/>
        </w:rPr>
        <w:t>, and Gregory Czarnota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-3,6</w:t>
      </w:r>
    </w:p>
    <w:p>
      <w:pPr>
        <w:pStyle w:val="Normal"/>
        <w:suppressLineNumbers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jc w:val="both"/>
        <w:rPr/>
      </w:pP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hysical Sciences, Sunnybrook Research Institute, Sunnybrook Health Sciences Centre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Toronto, ON, Canada.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Medical Biophysics, Faculty of Medicine, University of Toronto, Toronto, ON, Canada.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Radiation Oncology, Odette Cancer Centre, Sunnybrook Health Sciences Centre, Toronto, ON, Canada.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ivision of Medical Oncology, Department of Medicine, Sunnybrook Health Sciences Centre, Toronto, ON, Canada.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Department of Anatomic Pathology, Sunnybrook Health Sciences Centre, 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ronto, ON, Canada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Department of Radiation Oncology, Faculty of Medicine, University of Toronto, Toronto, ON, Canada.</w:t>
      </w:r>
    </w:p>
    <w:p>
      <w:pPr>
        <w:pStyle w:val="ColorfulListAccent1"/>
        <w:suppressLineNumbers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TextBody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  <w:lang w:val="en-GB"/>
        </w:rPr>
      </w:pPr>
      <w:r>
        <w:rPr>
          <w:rFonts w:cs="Times New Roman"/>
          <w:b/>
          <w:color w:val="FF0000"/>
          <w:sz w:val="24"/>
          <w:szCs w:val="24"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TextBody"/>
        <w:spacing w:lineRule="auto" w:line="240" w:before="0" w:after="0"/>
        <w:jc w:val="both"/>
        <w:rPr>
          <w:lang w:val="en-GB"/>
        </w:rPr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Patient clinical characteristics, tumor dimensions and pathology, and administered treatment regiments. [Drug]* = maintenance drug given after surgery (not part of patient’s NAC). Asterisks beside a patient indicates that the patient was non-LABC, however, included in the study since they received NAC due to their invasive pathology, and/or nodal involvement. IDC = invasive ductal carcinoma, ILC = Invasive lobular carcinoma, IMC = invasive micropapillary carcinoma, ER = estrogen receptor expression, PR = progesterone receptor expression, HER2 = human epidermal growth factor receptor 2, A = anthracycline, T = taxane, Tr. = Trastuzumab, FEC = Fluorouracil-Epirubicin-Cyclophosphamide then Docetaxel, AC = Adriamycin/cyclophosphamide.</w:t>
      </w:r>
    </w:p>
    <w:p>
      <w:pPr>
        <w:pStyle w:val="TextBody"/>
        <w:spacing w:lineRule="auto" w:line="240" w:before="0" w:after="0"/>
        <w:jc w:val="both"/>
        <w:rPr>
          <w:lang w:val="en-GB"/>
        </w:rPr>
      </w:pPr>
      <w:r>
        <w:rPr>
          <w:lang w:val="en-GB"/>
        </w:rPr>
      </w:r>
    </w:p>
    <w:tbl>
      <w:tblPr>
        <w:tblW w:w="111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577"/>
        <w:gridCol w:w="1278"/>
        <w:gridCol w:w="1124"/>
        <w:gridCol w:w="567"/>
        <w:gridCol w:w="567"/>
        <w:gridCol w:w="709"/>
        <w:gridCol w:w="992"/>
        <w:gridCol w:w="3261"/>
        <w:gridCol w:w="1134"/>
      </w:tblGrid>
      <w:tr>
        <w:trPr>
          <w:trHeight w:val="3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CA"/>
              </w:rPr>
              <w:t>Patient No.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e-tx tumor size 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AP × ML × SI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m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a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HER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Lymph Nodes Disea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reatment regi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rug type</w:t>
            </w:r>
          </w:p>
        </w:tc>
      </w:tr>
      <w:tr>
        <w:trPr>
          <w:trHeight w:val="36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4 × 5 × 2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 + Taxol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4 × 7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 with mucineous featur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pirubicin + Docetax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3 × 4.4 × 4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cetaxel, Carboplatin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0 × 1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Docetax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Docetaxel, Trastuzumab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4 × 5.0 × 8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Docetaxel, Taxol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9 × 4.9 × 4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Docetax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4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 × 3.9 × 5.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 × 3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0 × 14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4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 × 2.3 × 4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0 × 11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1 × 5.5 × 8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cetaxel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Cispla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 × 2.4 × 3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 × 2.7 × 3.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 by 2.8 × 1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clinical: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×</w:t>
            </w:r>
            <w:r>
              <w:rPr>
                <w:rFonts w:cs="Times New Roman" w:ascii="Times New Roman" w:hAnsi="Times New Roman"/>
                <w:lang w:val="en-GB"/>
              </w:rPr>
              <w:t xml:space="preserve"> 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-Taxol +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 × 4.0 × 4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.1 × 3.0 × 2.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C + Docetaxel,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9 × 4.5 × 9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0  × 6.6  × 6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3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2*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 × 1.4 × 1.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clinical: 3 × 3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 with basal like featur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-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 × 8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-Dense AC + Taxol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 × 1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-Dense 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9 × 4.1 × 5.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-Dense 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3 × 4.1 × 7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-Dense AC + Taxol, Trastuzumab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6 × 12.8 × 6.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4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0x7.0x3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 + Trastuzumab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0*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 × 2.5 × 2.5 &amp; 1.0 × 1.0 × 0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5 × 5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+Taxol +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0 × 5.0 × 10.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 Dense 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 × 5.7 x3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,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 × 2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 Dense 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0 × 7.0 × 3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cetaxel + cyclophosph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 x1.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3 × 2.5 × 7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.3 × 3.4 × 3.4 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clinical: 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cetaxel + cyclophosph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x3.5x1.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 with prominent lymphoid str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7 × 9.0 × 5.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4 × 3.2 × 8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3*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 × 8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4*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 × 1.2 × 1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4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ole breast replaced by tumou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0 × 10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xol +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 + 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7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 × 2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8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9 × 2.1 × 1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9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 × 5.2 × 2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cetaxel + cyclophospham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 × 2.1 × 2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 Dense AC + Taxol +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C-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 × 6.3 × 3.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 Dense 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3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 × 5.2 × 4.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 Dense AC + Taxol +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 + Tr.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 × 4 × 2.3;1.6 × 1.8 × 1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vasive mammary carcin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cetaxel + Carboplatin + Trastuzum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5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 × 3.2 × 2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 × 2.9 × 2.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+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se Dense AC + Tax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/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reatment outcomes for individual patients. MP=Miller-Payne Criteria, CR = complete response, PR = partial response, SD = stable disease, PD = progressive disease, NA = not applicable. In column 5, any response other than CR is classified as IR (incomplete response) in the alternative response grouping scheme.</w:t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4"/>
        <w:gridCol w:w="3698"/>
        <w:gridCol w:w="1838"/>
        <w:gridCol w:w="846"/>
        <w:gridCol w:w="1847"/>
      </w:tblGrid>
      <w:tr>
        <w:trPr>
          <w:trHeight w:val="37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CA"/>
              </w:rPr>
              <w:t>Patient No.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Residual tumour bed size </w:t>
              <w:br/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AP × ML × SI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linical and pathological</w:t>
              <w:br/>
              <w:t>respons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P Scor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ECIST-based response</w:t>
            </w:r>
          </w:p>
        </w:tc>
      </w:tr>
      <w:tr>
        <w:trPr>
          <w:trHeight w:val="36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0 × 5.0 × 3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 × 2.5 × 2.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 × 0.8 × 0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7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 × 1.0 × 1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4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8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D</w:t>
            </w:r>
          </w:p>
        </w:tc>
      </w:tr>
      <w:tr>
        <w:trPr>
          <w:trHeight w:val="33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9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0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4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1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 × 2.5 × 2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2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3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4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 × 0.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28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7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 × 2.4 × 1.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28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8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19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0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0 × 1.0 × 1.0 &amp; 1.6 × 1.0 × 0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1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9 × 2.0 × 1.5 &amp; 2.0 × 1.5 × 1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2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3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4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5 × 4.5 × 3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7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8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34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29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0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 × 3.0 × 2.3 &amp; 1.5 × 1.6 × 1.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1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 + 2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2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foci (0.3+0.5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3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4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 × 1.5 × 1.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7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 × 0.9 × 0.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8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285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39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0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1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0 × 5.0 × 4.5 &amp; 3.0 × 2.5 × 1.7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2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3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 × 3.0 × 1.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4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 × 0.4 × 0.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42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5 × 3.1 × 2.9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4 × 5.1 × 2.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7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8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8 × 2.5 × 1.5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49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 × 3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0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1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.0×1.5.0×1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2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6 × 6.0 × 3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3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4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Residual Diseas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5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CA"/>
              </w:rPr>
              <w:t>56</w:t>
            </w:r>
          </w:p>
        </w:tc>
        <w:tc>
          <w:tcPr>
            <w:tcW w:w="3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</w:t>
      </w:r>
    </w:p>
    <w:p>
      <w:pPr>
        <w:pStyle w:val="Normal"/>
        <w:suppressLineNumbers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QUS features which were extracted from the parametric images as potential prognostic biomarkers, categorized by the type of analysis and regions considered.</w:t>
      </w:r>
    </w:p>
    <w:p>
      <w:pPr>
        <w:pStyle w:val="ColorfulListAccent1"/>
        <w:suppressLineNumbers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354"/>
        <w:gridCol w:w="1383"/>
        <w:gridCol w:w="2510"/>
        <w:gridCol w:w="1302"/>
        <w:gridCol w:w="1245"/>
      </w:tblGrid>
      <w:tr>
        <w:trPr/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Order Statistics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d Order Statistics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mage Quality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gions Considere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O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cor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O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margi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O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cor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O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cor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O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margin</w:t>
            </w:r>
          </w:p>
        </w:tc>
      </w:tr>
      <w:tr>
        <w:trPr/>
        <w:tc>
          <w:tcPr>
            <w:tcW w:w="1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atures</w:t>
            </w:r>
          </w:p>
          <w:p>
            <w:pPr>
              <w:pStyle w:val="ColorfulListAccent1"/>
              <w:suppressLineNumber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mputed</w:t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MR</w:t>
            </w:r>
          </w:p>
        </w:tc>
      </w:tr>
      <w:tr>
        <w:trPr/>
        <w:tc>
          <w:tcPr>
            <w:tcW w:w="1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R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MCR</w:t>
            </w:r>
          </w:p>
        </w:tc>
      </w:tr>
      <w:tr>
        <w:trPr/>
        <w:tc>
          <w:tcPr>
            <w:tcW w:w="1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E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M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"/>
              <w:suppressLineNumbers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TextBody"/>
        <w:suppressLineNumbers/>
        <w:spacing w:lineRule="auto" w:line="240" w:before="0" w:after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4:  Summary of patient characteristics. IDC = invasive ductal carcinoma, ILC = Invasive lobular carcinoma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607"/>
        <w:gridCol w:w="2608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ature</w:t>
            </w:r>
          </w:p>
        </w:tc>
        <w:tc>
          <w:tcPr>
            <w:tcW w:w="5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lu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5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/>
            </w:pPr>
            <w:r>
              <w:rPr>
                <w:lang w:val="en-GB"/>
              </w:rPr>
              <w:t xml:space="preserve">49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10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e-treatment tumour size (cm)</w:t>
            </w:r>
          </w:p>
        </w:tc>
        <w:tc>
          <w:tcPr>
            <w:tcW w:w="5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/>
            </w:pPr>
            <w:r>
              <w:rPr>
                <w:lang w:val="en-GB"/>
              </w:rPr>
              <w:t xml:space="preserve">6.3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3.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umour Subtype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napToGrid w:val="false"/>
              <w:spacing w:lineRule="auto" w:line="48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DC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LC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Good response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ize change (%)</w:t>
            </w:r>
          </w:p>
        </w:tc>
        <w:tc>
          <w:tcPr>
            <w:tcW w:w="5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/>
            </w:pPr>
            <w:r>
              <w:rPr>
                <w:lang w:val="en-GB"/>
              </w:rPr>
              <w:t xml:space="preserve">6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47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oor response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ize change (%)</w:t>
            </w:r>
          </w:p>
        </w:tc>
        <w:tc>
          <w:tcPr>
            <w:tcW w:w="5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uppressLineNumbers/>
              <w:spacing w:lineRule="auto" w:line="480" w:before="0" w:after="0"/>
              <w:jc w:val="center"/>
              <w:rPr/>
            </w:pPr>
            <w:r>
              <w:rPr>
                <w:lang w:val="en-GB"/>
              </w:rPr>
              <w:t xml:space="preserve">-16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lang w:val="en-GB"/>
              </w:rPr>
              <w:t xml:space="preserve"> 57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uppressLineNumbers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5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Classification performance of molecular markers of response using the KNN classifier. The reported values in brackets beside the AUC are the lower and upper bounds of the 95% confidence of the AUC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898"/>
        <w:gridCol w:w="1899"/>
        <w:gridCol w:w="1690"/>
        <w:gridCol w:w="1998"/>
      </w:tblGrid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 (%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p (%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c (%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UC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ER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79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61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.67 (0.51, 0.78)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9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71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.48 (0.42, 0.50)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HER2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6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8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0.37 (0.27, 0.52)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76" w:before="0" w:after="20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5">
    <w:name w:val="Pa15"/>
    <w:basedOn w:val="Normal"/>
    <w:next w:val="Normal"/>
    <w:qFormat/>
    <w:pPr>
      <w:autoSpaceDE w:val="false"/>
      <w:spacing w:lineRule="atLeast" w:line="201" w:before="0" w:after="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09:43:00Z</dcterms:created>
  <dc:creator/>
  <dc:description/>
  <dc:language>en-US</dc:language>
  <cp:lastModifiedBy/>
  <cp:lastPrinted>2015-12-03T14:38:00Z</cp:lastPrinted>
  <dcterms:modified xsi:type="dcterms:W3CDTF">2017-04-10T09:43:00Z</dcterms:modified>
  <cp:revision>1</cp:revision>
  <dc:subject/>
  <dc:title/>
</cp:coreProperties>
</file>